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3DB48" w14:textId="414E8DBB" w:rsidR="00962845" w:rsidRPr="00DE4F99" w:rsidRDefault="00962845" w:rsidP="00962845">
      <w:pPr>
        <w:pStyle w:val="Body"/>
        <w:jc w:val="both"/>
        <w:rPr>
          <w:rStyle w:val="None"/>
          <w:rFonts w:ascii="Times New Roman" w:hAnsi="Times New Roman"/>
          <w:i/>
          <w:iCs/>
          <w:sz w:val="20"/>
          <w:szCs w:val="20"/>
        </w:rPr>
      </w:pPr>
      <w:r w:rsidRPr="00DE4F99">
        <w:rPr>
          <w:rStyle w:val="None"/>
          <w:rFonts w:ascii="Times New Roman" w:hAnsi="Times New Roman"/>
          <w:b/>
          <w:bCs/>
          <w:i/>
          <w:iCs/>
          <w:sz w:val="20"/>
          <w:szCs w:val="20"/>
        </w:rPr>
        <w:t xml:space="preserve">Supplementary </w:t>
      </w:r>
      <w:r w:rsidRPr="00DE4F99">
        <w:rPr>
          <w:rStyle w:val="None"/>
          <w:rFonts w:ascii="Times New Roman" w:hAnsi="Times New Roman"/>
          <w:b/>
          <w:bCs/>
          <w:i/>
          <w:iCs/>
          <w:sz w:val="20"/>
          <w:szCs w:val="20"/>
        </w:rPr>
        <w:t>Tabl</w:t>
      </w:r>
      <w:r w:rsidRPr="00DE4F99">
        <w:rPr>
          <w:rStyle w:val="None"/>
          <w:rFonts w:ascii="Times New Roman" w:hAnsi="Times New Roman"/>
          <w:b/>
          <w:bCs/>
          <w:i/>
          <w:iCs/>
          <w:sz w:val="20"/>
          <w:szCs w:val="20"/>
        </w:rPr>
        <w:t>e 1</w:t>
      </w:r>
      <w:r w:rsidRPr="00DE4F99">
        <w:rPr>
          <w:rStyle w:val="None"/>
          <w:rFonts w:ascii="Times New Roman" w:hAnsi="Times New Roman"/>
          <w:b/>
          <w:bCs/>
          <w:i/>
          <w:iCs/>
          <w:sz w:val="20"/>
          <w:szCs w:val="20"/>
        </w:rPr>
        <w:t xml:space="preserve">: </w:t>
      </w:r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>Source and code</w:t>
      </w:r>
      <w:bookmarkStart w:id="0" w:name="_GoBack"/>
      <w:bookmarkEnd w:id="0"/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>s of tiger</w:t>
      </w:r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 xml:space="preserve"> </w:t>
      </w:r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 xml:space="preserve">nut accessions collected from major growing areas in Ghana. ER: Eastern region; CR: Central region; BA: </w:t>
      </w:r>
      <w:proofErr w:type="spellStart"/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>Brong</w:t>
      </w:r>
      <w:proofErr w:type="spellEnd"/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>-Ahafo region</w:t>
      </w:r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>Northen</w:t>
      </w:r>
      <w:proofErr w:type="spellEnd"/>
      <w:r w:rsidRPr="00DE4F99">
        <w:rPr>
          <w:rStyle w:val="None"/>
          <w:rFonts w:ascii="Times New Roman" w:hAnsi="Times New Roman"/>
          <w:i/>
          <w:iCs/>
          <w:sz w:val="20"/>
          <w:szCs w:val="20"/>
        </w:rPr>
        <w:t xml:space="preserve"> region.</w:t>
      </w:r>
    </w:p>
    <w:tbl>
      <w:tblPr>
        <w:tblW w:w="864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000000"/>
          <w:insideV w:val="single" w:sz="8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72"/>
        <w:gridCol w:w="1137"/>
        <w:gridCol w:w="853"/>
        <w:gridCol w:w="890"/>
        <w:gridCol w:w="896"/>
        <w:gridCol w:w="356"/>
        <w:gridCol w:w="1127"/>
        <w:gridCol w:w="1003"/>
        <w:gridCol w:w="1003"/>
        <w:gridCol w:w="1003"/>
      </w:tblGrid>
      <w:tr w:rsidR="00962845" w:rsidRPr="00962845" w14:paraId="33DCD721" w14:textId="77777777" w:rsidTr="00EE2AE7">
        <w:trPr>
          <w:trHeight w:val="622"/>
          <w:jc w:val="center"/>
        </w:trPr>
        <w:tc>
          <w:tcPr>
            <w:tcW w:w="37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4DAB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№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7FB9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Town-Region 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BD0E2" w14:textId="77777777" w:rsidR="00962845" w:rsidRPr="008E1D99" w:rsidRDefault="00962845" w:rsidP="00EE2AE7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8E1D99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ccession codes</w:t>
            </w:r>
          </w:p>
        </w:tc>
        <w:tc>
          <w:tcPr>
            <w:tcW w:w="8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93FB4" w14:textId="77777777" w:rsidR="00962845" w:rsidRPr="008E1D99" w:rsidRDefault="00962845" w:rsidP="00EE2AE7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8E1D99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ongitude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D8874" w14:textId="77777777" w:rsidR="00962845" w:rsidRPr="008E1D99" w:rsidRDefault="00962845" w:rsidP="00EE2AE7">
            <w:pPr>
              <w:pStyle w:val="Body"/>
              <w:rPr>
                <w:color w:val="000000" w:themeColor="text1"/>
                <w:sz w:val="16"/>
                <w:szCs w:val="16"/>
              </w:rPr>
            </w:pPr>
            <w:r w:rsidRPr="008E1D99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atitude</w:t>
            </w:r>
          </w:p>
        </w:tc>
        <w:tc>
          <w:tcPr>
            <w:tcW w:w="35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87620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BA87500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89D76D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№</w:t>
            </w:r>
          </w:p>
        </w:tc>
        <w:tc>
          <w:tcPr>
            <w:tcW w:w="1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5CB7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Town-Region 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C2DA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ccession codes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08F87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8FEED6F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6E7886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993E9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C5C5B71" w14:textId="77777777" w:rsidR="00962845" w:rsidRPr="00962845" w:rsidRDefault="00962845" w:rsidP="00EE2AE7">
            <w:pPr>
              <w:pStyle w:val="Body"/>
              <w:rPr>
                <w:rStyle w:val="None"/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E2CB30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Latitude</w:t>
            </w:r>
          </w:p>
        </w:tc>
      </w:tr>
      <w:tr w:rsidR="00962845" w:rsidRPr="00962845" w14:paraId="7247B149" w14:textId="77777777" w:rsidTr="00EE2AE7">
        <w:trPr>
          <w:trHeight w:val="407"/>
          <w:jc w:val="center"/>
        </w:trPr>
        <w:tc>
          <w:tcPr>
            <w:tcW w:w="3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5E0A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96F4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F624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1</w:t>
            </w:r>
          </w:p>
        </w:tc>
        <w:tc>
          <w:tcPr>
            <w:tcW w:w="8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AAD1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9''N  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0118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8''W</w:t>
            </w:r>
          </w:p>
        </w:tc>
        <w:tc>
          <w:tcPr>
            <w:tcW w:w="356" w:type="dxa"/>
            <w:tcBorders>
              <w:top w:val="single" w:sz="12" w:space="0" w:color="000000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CE8F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1464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2251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5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6345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10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26B3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3899321F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91FFA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C875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2214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36B8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29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FC4A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4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7E228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BE7C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8AA6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EA9F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AE2B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5310DD4B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4915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8E51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A64F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F88D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28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122F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6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6C0B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CBAD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7F1E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87FD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E23D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4519782B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6745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91AC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3EAA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FCE2C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20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4C04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4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1A22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7D3F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BA45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C6FE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CCF4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495CC6AC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3E72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6D13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4873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516B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34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51F0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30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34FF2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E9D9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0061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7851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9952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09B6FD9C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EA0E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FB7C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927E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D8D8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9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A88F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8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57CA4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84A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CFC3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4CC5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1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09AF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0B177A94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BFC66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EADC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D3AC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5BB5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0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FDB2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9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85BF0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BD31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CF49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00E4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45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0E0A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1EEBF934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648A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EBE3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3DB4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045C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31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2B20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9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36C63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1E94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E53E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5B75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71FC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7A6BBFB8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411F0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0FA0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5CB1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C3F2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13''N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00EF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12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BECD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A76F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36AD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6133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C1AC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30E291DD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6F2FA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4217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5628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1654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21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824C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7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785A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08EE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6DF0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5EDD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2786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3E963471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2A1D3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72AF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9182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1889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38′21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291B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7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D6A3B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1353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392B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13DF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4113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63D5305A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6A06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36E1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38C2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46A3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9'' 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AB24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9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6AE94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43A9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93A2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8CEF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7FF9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</w:tr>
      <w:tr w:rsidR="00962845" w:rsidRPr="00962845" w14:paraId="238FD968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CC723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0466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9E29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5A5F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9'' 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D1E5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9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2DEFA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10D1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EFC8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B699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7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F954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178D549D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43F3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A62B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B089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53C1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9'' 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FBAF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8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36EF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E0A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E3CF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672F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7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5BC1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19D06467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3BC7D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2DCC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BADA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2D6A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2D5A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C79C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9CED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1FE3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2E04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7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291C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3''W</w:t>
            </w:r>
          </w:p>
        </w:tc>
      </w:tr>
      <w:tr w:rsidR="00962845" w:rsidRPr="00962845" w14:paraId="215DE5F7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891B7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B129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40C8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19EA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0B0C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9C385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E6BE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Tease 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E6BA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TEA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51E1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5′51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F4CB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5′20''W</w:t>
            </w:r>
          </w:p>
        </w:tc>
      </w:tr>
      <w:tr w:rsidR="00962845" w:rsidRPr="00962845" w14:paraId="45A93075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BE908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7A98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E8C4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89ED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3760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3BA32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AC6D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ins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BD6B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805F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5′20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8A68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40''W</w:t>
            </w:r>
          </w:p>
        </w:tc>
      </w:tr>
      <w:tr w:rsidR="00962845" w:rsidRPr="00962845" w14:paraId="06314F74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4C0F7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B69A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0B55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9684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242F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EAE2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CEF0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ins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9E07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-0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50CA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5′18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3FB6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37''W</w:t>
            </w:r>
          </w:p>
        </w:tc>
      </w:tr>
      <w:tr w:rsidR="00962845" w:rsidRPr="00962845" w14:paraId="357F4216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1DA3A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DA8A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CEB3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365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65D6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A224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263F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ins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2214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OFF-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4324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5′18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9CD8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40''W</w:t>
            </w:r>
          </w:p>
        </w:tc>
      </w:tr>
      <w:tr w:rsidR="00962845" w:rsidRPr="00962845" w14:paraId="07D5D684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711BE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0985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208D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91C6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2A90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A573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FC5C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Bawjia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20D2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BAW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F3FB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40′52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B883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°33′25''W  </w:t>
            </w:r>
          </w:p>
        </w:tc>
      </w:tr>
      <w:tr w:rsidR="00962845" w:rsidRPr="00962845" w14:paraId="2E4B33B5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33755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E864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1454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C852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CC50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0005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A4FD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4"/>
                <w:szCs w:val="14"/>
              </w:rPr>
              <w:t>Bawjia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4"/>
                <w:szCs w:val="14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6C2F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BAW-0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1D32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42′51''N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F123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0°33′13''W  </w:t>
            </w:r>
          </w:p>
        </w:tc>
      </w:tr>
      <w:tr w:rsidR="00962845" w:rsidRPr="00962845" w14:paraId="0950C14C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B6B2B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AFDE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A6F7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3E49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4D74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2E27B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76AE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D71D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629D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1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FEF0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3''W  </w:t>
            </w:r>
          </w:p>
        </w:tc>
      </w:tr>
      <w:tr w:rsidR="00962845" w:rsidRPr="00962845" w14:paraId="2B6553AB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44278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6E8D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F1B4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756C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8E928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58DDA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FDAB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71F8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292E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8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9AB1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3''W  </w:t>
            </w:r>
          </w:p>
        </w:tc>
      </w:tr>
      <w:tr w:rsidR="00962845" w:rsidRPr="00962845" w14:paraId="188403CE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7977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9BF7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303E9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9C6C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C996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6436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4ED0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7311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314A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8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B0CB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6''W  </w:t>
            </w:r>
          </w:p>
        </w:tc>
      </w:tr>
      <w:tr w:rsidR="00962845" w:rsidRPr="00962845" w14:paraId="58D603E0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2AD36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BAD0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90F0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154B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B783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F0B47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78F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D4AD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DBD6E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9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8E0D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4''W  </w:t>
            </w:r>
          </w:p>
        </w:tc>
      </w:tr>
      <w:tr w:rsidR="00962845" w:rsidRPr="00962845" w14:paraId="12D1C292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F8091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40C7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04B7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BDA3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F3CA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5E5B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AC00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4990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F003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8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784E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4''W  </w:t>
            </w:r>
          </w:p>
        </w:tc>
      </w:tr>
      <w:tr w:rsidR="00962845" w:rsidRPr="00962845" w14:paraId="63E50795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2272B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5651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37C8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DB70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3CC9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D2535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9465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obio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C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D04A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PUT-0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91EB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°12′18''N 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D140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15′57''W  </w:t>
            </w:r>
          </w:p>
        </w:tc>
      </w:tr>
      <w:tr w:rsidR="00962845" w:rsidRPr="00962845" w14:paraId="2DDF1B4D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0D92F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8DC2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amoa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2BC9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DU-0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94FB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6°38′19''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3B9B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45′23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81E6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36AE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Tuobodom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-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8E1B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TUO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7A2A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7°38′34''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8194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54′39''W  </w:t>
            </w:r>
          </w:p>
        </w:tc>
      </w:tr>
      <w:tr w:rsidR="00962845" w:rsidRPr="00962845" w14:paraId="6E4E24FB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736A2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7C0A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61A9D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7B401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16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1625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4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613C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2468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Techiman-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7DB6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TEC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96AD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7°36′05''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3B0B0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56′24''W  </w:t>
            </w:r>
          </w:p>
        </w:tc>
      </w:tr>
      <w:tr w:rsidR="00962845" w:rsidRPr="00962845" w14:paraId="407CAF36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D913E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9CC4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E373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A775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4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0ACB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E5168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5B85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Buoyem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-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E5007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BUO-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0F5A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7°40′07''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C379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57′50''W  </w:t>
            </w:r>
          </w:p>
        </w:tc>
      </w:tr>
      <w:tr w:rsidR="00962845" w:rsidRPr="00962845" w14:paraId="1CC506D9" w14:textId="77777777" w:rsidTr="00EE2AE7">
        <w:trPr>
          <w:trHeight w:val="392"/>
          <w:jc w:val="center"/>
        </w:trPr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A75EC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AA744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FAEF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7728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24FA2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5CD79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869B6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Buoyem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6"/>
                <w:szCs w:val="16"/>
              </w:rPr>
              <w:t>-B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C1AEC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BUO-0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1A53B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7°40′08''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C910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°57′57''W  </w:t>
            </w:r>
          </w:p>
        </w:tc>
      </w:tr>
      <w:tr w:rsidR="00962845" w:rsidRPr="00962845" w14:paraId="326E8D70" w14:textId="77777777" w:rsidTr="00EE2AE7">
        <w:trPr>
          <w:trHeight w:val="395"/>
          <w:jc w:val="center"/>
        </w:trPr>
        <w:tc>
          <w:tcPr>
            <w:tcW w:w="37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480FB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085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proofErr w:type="spellStart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kese</w:t>
            </w:r>
            <w:proofErr w:type="spellEnd"/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-E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D74FA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ASO-0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D7B5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6°54′06''N 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11D8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0°12′56''W</w:t>
            </w:r>
          </w:p>
        </w:tc>
        <w:tc>
          <w:tcPr>
            <w:tcW w:w="3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7BAD6" w14:textId="77777777" w:rsidR="00962845" w:rsidRPr="00962845" w:rsidRDefault="00962845" w:rsidP="00EE2AE7">
            <w:pPr>
              <w:pStyle w:val="Body"/>
              <w:jc w:val="right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76CF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  <w:u w:color="FF0000"/>
              </w:rPr>
              <w:t>Norther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B6B83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NOR-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5422" w14:textId="77777777" w:rsidR="00962845" w:rsidRPr="00962845" w:rsidRDefault="00962845" w:rsidP="00EE2AE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708A7F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°35′25’'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0492" w14:textId="77777777" w:rsidR="00962845" w:rsidRPr="00962845" w:rsidRDefault="00962845" w:rsidP="00EE2AE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color="FF0000"/>
              </w:rPr>
            </w:pPr>
          </w:p>
          <w:p w14:paraId="66825E75" w14:textId="77777777" w:rsidR="00962845" w:rsidRPr="00962845" w:rsidRDefault="00962845" w:rsidP="00EE2AE7">
            <w:pPr>
              <w:pStyle w:val="Body"/>
              <w:rPr>
                <w:color w:val="000000" w:themeColor="text1"/>
              </w:rPr>
            </w:pPr>
            <w:r w:rsidRPr="0096284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962845">
              <w:rPr>
                <w:rStyle w:val="None"/>
                <w:rFonts w:ascii="Times New Roman" w:hAnsi="Times New Roman"/>
                <w:color w:val="000000" w:themeColor="text1"/>
                <w:sz w:val="18"/>
                <w:szCs w:val="18"/>
              </w:rPr>
              <w:t>°49′06’'W</w:t>
            </w:r>
          </w:p>
        </w:tc>
      </w:tr>
    </w:tbl>
    <w:p w14:paraId="3F4EAFA3" w14:textId="77777777" w:rsidR="00962845" w:rsidRPr="00962845" w:rsidRDefault="00962845" w:rsidP="00962845">
      <w:pPr>
        <w:pStyle w:val="Body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sectPr w:rsidR="00962845" w:rsidRPr="00962845" w:rsidSect="00C71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45"/>
    <w:rsid w:val="008E1D99"/>
    <w:rsid w:val="00962845"/>
    <w:rsid w:val="00C711CA"/>
    <w:rsid w:val="00DE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CF841"/>
  <w15:chartTrackingRefBased/>
  <w15:docId w15:val="{1911BB1D-C04D-B74C-B0B7-57FEE0D6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8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628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962845"/>
  </w:style>
  <w:style w:type="paragraph" w:customStyle="1" w:styleId="Default">
    <w:name w:val="Default"/>
    <w:rsid w:val="009628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8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845"/>
    <w:rPr>
      <w:rFonts w:ascii="Times New Roman" w:eastAsia="Arial Unicode MS" w:hAnsi="Times New Roman" w:cs="Times New Roman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1-29T09:24:00Z</dcterms:created>
  <dcterms:modified xsi:type="dcterms:W3CDTF">2019-12-04T17:05:00Z</dcterms:modified>
</cp:coreProperties>
</file>